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0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"/>
        <w:gridCol w:w="6591"/>
        <w:gridCol w:w="1030"/>
        <w:gridCol w:w="425"/>
        <w:gridCol w:w="567"/>
      </w:tblGrid>
      <w:tr w:rsidR="00DF0CFF" w:rsidRPr="00714FE3" w:rsidTr="00BA2B39">
        <w:trPr>
          <w:trHeight w:val="630"/>
        </w:trPr>
        <w:tc>
          <w:tcPr>
            <w:tcW w:w="6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A2B3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-DIAGNOS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ICD-9 CM </w:t>
            </w:r>
            <w:proofErr w:type="spellStart"/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de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DF0CFF" w:rsidRPr="00714FE3" w:rsidTr="00BA2B39">
        <w:trPr>
          <w:trHeight w:val="246"/>
        </w:trPr>
        <w:tc>
          <w:tcPr>
            <w:tcW w:w="6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FECTIOUS AND PARASITIC DISEASE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01-1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immunodeficiency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virus 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</w:tr>
      <w:tr w:rsidR="00DF0CFF" w:rsidRPr="00714FE3" w:rsidTr="00BA2B39">
        <w:trPr>
          <w:trHeight w:val="345"/>
        </w:trPr>
        <w:tc>
          <w:tcPr>
            <w:tcW w:w="6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ENDOCRINE, METABOLIC AND IMMUNITY DISORDER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40-2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Pure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hypercholesterolemia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272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Other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unspecified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272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Acquired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hypothyroidism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  <w:lang w:val="en-US"/>
              </w:rPr>
              <w:t>Disorders involving the immune system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</w:tr>
      <w:tr w:rsidR="00DF0CFF" w:rsidRPr="00714FE3" w:rsidTr="00BA2B39">
        <w:trPr>
          <w:trHeight w:val="374"/>
        </w:trPr>
        <w:tc>
          <w:tcPr>
            <w:tcW w:w="6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DISEASES OF THE BLOOD AND BLOOD-FORMING ORGAN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80-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Iron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deficiency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anemia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</w:tr>
      <w:tr w:rsidR="00DF0CFF" w:rsidRPr="00714FE3" w:rsidTr="00BA2B39">
        <w:trPr>
          <w:trHeight w:val="345"/>
        </w:trPr>
        <w:tc>
          <w:tcPr>
            <w:tcW w:w="6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90-3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Tobacco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use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05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Alcohol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dependence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Tension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headache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07.8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</w:tr>
      <w:tr w:rsidR="00DF0CFF" w:rsidRPr="00714FE3" w:rsidTr="00BA2B39">
        <w:trPr>
          <w:trHeight w:val="345"/>
        </w:trPr>
        <w:tc>
          <w:tcPr>
            <w:tcW w:w="6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DISEASES OF THE NERVOUS SYSTEM AND SENSE ORGAN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20-3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F0CFF" w:rsidRPr="00714FE3" w:rsidTr="00BA2B39">
        <w:trPr>
          <w:trHeight w:val="345"/>
        </w:trPr>
        <w:tc>
          <w:tcPr>
            <w:tcW w:w="6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Inflammatory Diseases Of The Central Nervous System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20-327</w:t>
            </w:r>
            <w:r w:rsidRPr="00714FE3"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Encephalitis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myelitis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encephalomyeliti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03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ningitis due to other nonbacterial organisms classified elsewher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21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Meningitis of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unspecified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caus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Intracranial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absces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24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97</w:t>
            </w:r>
          </w:p>
        </w:tc>
      </w:tr>
      <w:tr w:rsidR="00DF0CFF" w:rsidRPr="00714FE3" w:rsidTr="00BA2B39">
        <w:trPr>
          <w:trHeight w:val="285"/>
        </w:trPr>
        <w:tc>
          <w:tcPr>
            <w:tcW w:w="6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Hereditary And Degenerative Diseases Of The Central Nervous System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30-337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F0CFF" w:rsidRPr="00714FE3" w:rsidTr="00BA2B39">
        <w:trPr>
          <w:trHeight w:val="360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Obstructive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hydrocephalu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31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</w:tr>
      <w:tr w:rsidR="00DF0CFF" w:rsidRPr="00714FE3" w:rsidTr="00BA2B39">
        <w:trPr>
          <w:trHeight w:val="390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Communicating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hydrocephalu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31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03</w:t>
            </w:r>
          </w:p>
        </w:tc>
      </w:tr>
      <w:tr w:rsidR="00DF0CFF" w:rsidRPr="00714FE3" w:rsidTr="00BA2B39">
        <w:trPr>
          <w:trHeight w:val="345"/>
        </w:trPr>
        <w:tc>
          <w:tcPr>
            <w:tcW w:w="6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pilepsy</w:t>
            </w:r>
            <w:proofErr w:type="spellEnd"/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vulsions</w:t>
            </w:r>
            <w:proofErr w:type="spellEnd"/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45, 780.3</w:t>
            </w:r>
            <w:r w:rsidRPr="00714FE3"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  <w:lang w:val="en-US"/>
              </w:rPr>
              <w:t>Epilepsy, unspecified, without mention of intractable epileps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45.9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8,18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  <w:lang w:val="en-US"/>
              </w:rPr>
              <w:t>Generalized convulsive epilepsy, without mention of intractable epileps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45.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8,64</w:t>
            </w:r>
          </w:p>
        </w:tc>
      </w:tr>
      <w:tr w:rsidR="00DF0CFF" w:rsidRPr="00714FE3" w:rsidTr="00BA2B39">
        <w:trPr>
          <w:trHeight w:val="6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calization-related (focal) (partial) epilepsy and epileptic syndromes with simple partial seizures, without mention of intractable epileps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45.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</w:tr>
      <w:tr w:rsidR="00DF0CFF" w:rsidRPr="00714FE3" w:rsidTr="00BA2B39">
        <w:trPr>
          <w:trHeight w:val="70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calization-related (focal) (partial) epilepsy and epileptic syndromes with complex partial seizures, without mention of intractable epileps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45.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Grand mal statu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45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97</w:t>
            </w:r>
          </w:p>
        </w:tc>
      </w:tr>
      <w:tr w:rsidR="00DF0CFF" w:rsidRPr="00714FE3" w:rsidTr="00BA2B39">
        <w:trPr>
          <w:trHeight w:val="660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calization-related (focal) (partial) epilepsy and epileptic syndromes with complex partial seizures, with intractable epileps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45.4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Convulsion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780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</w:tr>
      <w:tr w:rsidR="00DF0CFF" w:rsidRPr="00714FE3" w:rsidTr="00BA2B39">
        <w:trPr>
          <w:trHeight w:val="345"/>
        </w:trPr>
        <w:tc>
          <w:tcPr>
            <w:tcW w:w="6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Other Disorders Of The Central Nervous System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40-349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Other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conditions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brain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48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</w:tr>
      <w:tr w:rsidR="00DF0CFF" w:rsidRPr="00714FE3" w:rsidTr="00BA2B39">
        <w:trPr>
          <w:trHeight w:val="300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Cerebral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cyst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48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</w:tr>
      <w:tr w:rsidR="00DF0CFF" w:rsidRPr="00714FE3" w:rsidTr="00BA2B39">
        <w:trPr>
          <w:trHeight w:val="360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Cerebral edem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48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</w:tr>
      <w:tr w:rsidR="00DF0CFF" w:rsidRPr="00714FE3" w:rsidTr="00BA2B39">
        <w:trPr>
          <w:trHeight w:val="61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Migraine, unspecified, without mention of intractable migraine without mention of status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  <w:lang w:val="en-US"/>
              </w:rPr>
              <w:t>migrainosu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46.9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93</w:t>
            </w:r>
          </w:p>
        </w:tc>
      </w:tr>
      <w:tr w:rsidR="00DF0CFF" w:rsidRPr="00714FE3" w:rsidTr="00BA2B39">
        <w:trPr>
          <w:trHeight w:val="360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Benign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intracranial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48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</w:tr>
      <w:tr w:rsidR="00DF0CFF" w:rsidRPr="00714FE3" w:rsidTr="00BA2B39">
        <w:trPr>
          <w:trHeight w:val="360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  <w:lang w:val="en-US"/>
              </w:rPr>
              <w:t>Hemiplegia, unspecified, affecting unspecified sid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42.9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</w:tr>
      <w:tr w:rsidR="00DF0CFF" w:rsidRPr="00714FE3" w:rsidTr="00BA2B39">
        <w:trPr>
          <w:trHeight w:val="360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Other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conditions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brain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48.8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</w:tr>
      <w:tr w:rsidR="00DF0CFF" w:rsidRPr="00714FE3" w:rsidTr="00BA2B39">
        <w:trPr>
          <w:trHeight w:val="345"/>
        </w:trPr>
        <w:tc>
          <w:tcPr>
            <w:tcW w:w="6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chanical complication of nervous system device, implant, and graft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96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,87</w:t>
            </w:r>
          </w:p>
        </w:tc>
      </w:tr>
      <w:tr w:rsidR="00DF0CFF" w:rsidRPr="00714FE3" w:rsidTr="00BA2B39">
        <w:trPr>
          <w:trHeight w:val="345"/>
        </w:trPr>
        <w:tc>
          <w:tcPr>
            <w:tcW w:w="6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DISEASES OF THE CIRCULATORY SYSTEM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90-459</w:t>
            </w:r>
          </w:p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Unspecified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essential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401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06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Occlusion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of cerebral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arteri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93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  <w:lang w:val="en-US"/>
              </w:rPr>
              <w:t>Cerebral artery occlusion, unspecified with cerebral infarctio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434.9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97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Intracerebral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hemorrhage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</w:tr>
      <w:tr w:rsidR="00DF0CFF" w:rsidRPr="00714FE3" w:rsidTr="00BA2B39">
        <w:trPr>
          <w:trHeight w:val="345"/>
        </w:trPr>
        <w:tc>
          <w:tcPr>
            <w:tcW w:w="6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DISEASES OF THE RESPIRATORY SYSTEM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60-519</w:t>
            </w:r>
          </w:p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  <w:lang w:val="en-US"/>
              </w:rPr>
              <w:t>Pneumonitis due to inhalation of food or vomitu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507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09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Pneumonia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organism</w:t>
            </w:r>
            <w:proofErr w:type="spellEnd"/>
            <w:r w:rsidRPr="00714FE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unspecified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97</w:t>
            </w:r>
          </w:p>
        </w:tc>
      </w:tr>
      <w:tr w:rsidR="00DF0CFF" w:rsidRPr="00714FE3" w:rsidTr="00BA2B39">
        <w:trPr>
          <w:trHeight w:val="345"/>
        </w:trPr>
        <w:tc>
          <w:tcPr>
            <w:tcW w:w="6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YMPTOMS, SIGNS, AND ILL-DEFINED CONDITION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80-799</w:t>
            </w:r>
          </w:p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14FE3">
              <w:rPr>
                <w:rFonts w:eastAsia="Times New Roman"/>
                <w:color w:val="000000"/>
                <w:sz w:val="20"/>
                <w:szCs w:val="20"/>
              </w:rPr>
              <w:t>Headache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784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</w:tr>
      <w:tr w:rsidR="00DF0CFF" w:rsidRPr="00714FE3" w:rsidTr="00BA2B39">
        <w:trPr>
          <w:trHeight w:val="345"/>
        </w:trPr>
        <w:tc>
          <w:tcPr>
            <w:tcW w:w="6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UPPLEMENTARY CLASSIFICATION OF FACTORS INFLUENCING HEALTH STATUS AND CONTACT WITH HEALTH SERVICE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01-91</w:t>
            </w:r>
          </w:p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F0CFF" w:rsidRPr="00714FE3" w:rsidTr="00BA2B39">
        <w:trPr>
          <w:trHeight w:val="345"/>
        </w:trPr>
        <w:tc>
          <w:tcPr>
            <w:tcW w:w="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esence of cerebrospinal fluid drainage devic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V45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CFF" w:rsidRPr="00714FE3" w:rsidRDefault="00DF0CFF" w:rsidP="00BA2B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4FE3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14FE3">
              <w:rPr>
                <w:rFonts w:eastAsia="Times New Roman"/>
                <w:color w:val="000000"/>
                <w:sz w:val="20"/>
                <w:szCs w:val="20"/>
              </w:rPr>
              <w:t>99</w:t>
            </w:r>
          </w:p>
        </w:tc>
      </w:tr>
    </w:tbl>
    <w:p w:rsidR="003D7861" w:rsidRDefault="003D7861">
      <w:bookmarkStart w:id="0" w:name="_GoBack"/>
      <w:bookmarkEnd w:id="0"/>
    </w:p>
    <w:sectPr w:rsidR="003D78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CFF"/>
    <w:rsid w:val="000D7BFA"/>
    <w:rsid w:val="003D7861"/>
    <w:rsid w:val="00DF0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4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CFF"/>
    <w:rPr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CFF"/>
    <w:rPr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3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da Herrador Ortiz</dc:creator>
  <cp:lastModifiedBy>Zaida Herrador Ortiz</cp:lastModifiedBy>
  <cp:revision>1</cp:revision>
  <dcterms:created xsi:type="dcterms:W3CDTF">2018-01-22T09:28:00Z</dcterms:created>
  <dcterms:modified xsi:type="dcterms:W3CDTF">2018-01-22T09:29:00Z</dcterms:modified>
</cp:coreProperties>
</file>